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6244E" w14:textId="2347D327" w:rsidR="00D37C87" w:rsidRPr="00A32658" w:rsidRDefault="00D37C87" w:rsidP="00A32658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32658">
        <w:rPr>
          <w:rFonts w:ascii="Arial" w:hAnsi="Arial" w:cs="Arial"/>
          <w:b/>
          <w:bCs/>
          <w:sz w:val="24"/>
          <w:szCs w:val="24"/>
          <w:lang w:val="en-US"/>
        </w:rPr>
        <w:t>Table S3: Type of Delivery and Newborn Characteristics</w:t>
      </w:r>
    </w:p>
    <w:tbl>
      <w:tblPr>
        <w:tblStyle w:val="TableGrid"/>
        <w:tblW w:w="1077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119"/>
        <w:gridCol w:w="2188"/>
        <w:gridCol w:w="2207"/>
        <w:gridCol w:w="2126"/>
        <w:gridCol w:w="1134"/>
      </w:tblGrid>
      <w:tr w:rsidR="00D37C87" w:rsidRPr="008F3394" w14:paraId="1F20C159" w14:textId="77777777" w:rsidTr="00170FA0">
        <w:trPr>
          <w:trHeight w:val="1651"/>
        </w:trPr>
        <w:tc>
          <w:tcPr>
            <w:tcW w:w="3119" w:type="dxa"/>
          </w:tcPr>
          <w:p w14:paraId="212BB40E" w14:textId="77777777" w:rsidR="00D37C87" w:rsidRPr="008F3394" w:rsidRDefault="00D37C87" w:rsidP="00E004AA">
            <w:pPr>
              <w:spacing w:after="16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8" w:type="dxa"/>
          </w:tcPr>
          <w:p w14:paraId="5892F6E8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ull cohort </w:t>
            </w:r>
          </w:p>
          <w:p w14:paraId="222EFECC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3AF66B1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1A47EC9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75C7461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9B93E64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3168B24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4A75042" w14:textId="029B83A9" w:rsidR="00D37C87" w:rsidRPr="008F3394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>(n=370)</w:t>
            </w:r>
          </w:p>
        </w:tc>
        <w:tc>
          <w:tcPr>
            <w:tcW w:w="2207" w:type="dxa"/>
          </w:tcPr>
          <w:p w14:paraId="20CA3416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eeclampsia, eclampsia, HELLP </w:t>
            </w:r>
          </w:p>
          <w:p w14:paraId="265BFCD3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AE6FACA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A2C6191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2CDE3CC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1BEBF48" w14:textId="63A7AE12" w:rsidR="00D37C87" w:rsidRPr="008F3394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>(n=205)</w:t>
            </w:r>
          </w:p>
        </w:tc>
        <w:tc>
          <w:tcPr>
            <w:tcW w:w="2126" w:type="dxa"/>
          </w:tcPr>
          <w:p w14:paraId="2BEF4345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DP, CH and de novo PPHT excluding PE, eclampsia and HELLP </w:t>
            </w:r>
          </w:p>
          <w:p w14:paraId="045C3D77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665989C" w14:textId="77777777" w:rsidR="00D37C87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DBCF5B0" w14:textId="61AEB514" w:rsidR="00D37C87" w:rsidRPr="008F3394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>(n=165)</w:t>
            </w:r>
            <w:r w:rsidRPr="008F3394" w:rsidDel="00A3269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652A342E" w14:textId="77777777" w:rsidR="00D37C87" w:rsidRPr="008F3394" w:rsidRDefault="00D37C8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D37C87" w:rsidRPr="008F3394" w14:paraId="11ED6164" w14:textId="77777777" w:rsidTr="00170FA0">
        <w:trPr>
          <w:trHeight w:val="457"/>
        </w:trPr>
        <w:tc>
          <w:tcPr>
            <w:tcW w:w="3119" w:type="dxa"/>
          </w:tcPr>
          <w:p w14:paraId="46A637BE" w14:textId="3E872900" w:rsidR="00D37C87" w:rsidRPr="008F3394" w:rsidRDefault="00A32658" w:rsidP="00D37C87">
            <w:pPr>
              <w:spacing w:after="16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ction</w:t>
            </w:r>
            <w:r w:rsidR="00D37C8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,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n (%) </w:t>
            </w:r>
          </w:p>
        </w:tc>
        <w:tc>
          <w:tcPr>
            <w:tcW w:w="2188" w:type="dxa"/>
          </w:tcPr>
          <w:p w14:paraId="71B547A4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54/370 (68.6)</w:t>
            </w:r>
          </w:p>
        </w:tc>
        <w:tc>
          <w:tcPr>
            <w:tcW w:w="2207" w:type="dxa"/>
          </w:tcPr>
          <w:p w14:paraId="528A53B1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49/205 (72.7)</w:t>
            </w:r>
          </w:p>
        </w:tc>
        <w:tc>
          <w:tcPr>
            <w:tcW w:w="2126" w:type="dxa"/>
          </w:tcPr>
          <w:p w14:paraId="1FB9838C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05/165 (63.6)</w:t>
            </w:r>
          </w:p>
        </w:tc>
        <w:tc>
          <w:tcPr>
            <w:tcW w:w="1134" w:type="dxa"/>
          </w:tcPr>
          <w:p w14:paraId="2AF847F6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071</w:t>
            </w:r>
          </w:p>
        </w:tc>
      </w:tr>
      <w:tr w:rsidR="00D37C87" w:rsidRPr="008F3394" w14:paraId="31D80BC5" w14:textId="77777777" w:rsidTr="00170FA0">
        <w:trPr>
          <w:trHeight w:val="441"/>
        </w:trPr>
        <w:tc>
          <w:tcPr>
            <w:tcW w:w="3119" w:type="dxa"/>
          </w:tcPr>
          <w:p w14:paraId="5ABDF592" w14:textId="4CA3701C" w:rsidR="00D37C87" w:rsidRPr="008F3394" w:rsidRDefault="00A32658" w:rsidP="00E004AA">
            <w:pPr>
              <w:spacing w:after="16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aginal, n (%) </w:t>
            </w:r>
          </w:p>
        </w:tc>
        <w:tc>
          <w:tcPr>
            <w:tcW w:w="2188" w:type="dxa"/>
          </w:tcPr>
          <w:p w14:paraId="4482BD60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85/370 (23.0)</w:t>
            </w:r>
          </w:p>
        </w:tc>
        <w:tc>
          <w:tcPr>
            <w:tcW w:w="2207" w:type="dxa"/>
          </w:tcPr>
          <w:p w14:paraId="66A7F5D2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43/205 (21.0)</w:t>
            </w:r>
          </w:p>
        </w:tc>
        <w:tc>
          <w:tcPr>
            <w:tcW w:w="2126" w:type="dxa"/>
          </w:tcPr>
          <w:p w14:paraId="548E7359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42/165 (25.5)</w:t>
            </w:r>
          </w:p>
        </w:tc>
        <w:tc>
          <w:tcPr>
            <w:tcW w:w="1134" w:type="dxa"/>
          </w:tcPr>
          <w:p w14:paraId="77EBF30C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322</w:t>
            </w:r>
          </w:p>
        </w:tc>
      </w:tr>
      <w:tr w:rsidR="00D37C87" w:rsidRPr="008F3394" w14:paraId="4B9A2427" w14:textId="77777777" w:rsidTr="00170FA0">
        <w:trPr>
          <w:trHeight w:val="457"/>
        </w:trPr>
        <w:tc>
          <w:tcPr>
            <w:tcW w:w="3119" w:type="dxa"/>
          </w:tcPr>
          <w:p w14:paraId="48485A82" w14:textId="5D239B1B" w:rsidR="00D37C87" w:rsidRPr="008F3394" w:rsidRDefault="00A32658" w:rsidP="00E004AA">
            <w:pPr>
              <w:spacing w:after="16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acuum, n (%) </w:t>
            </w:r>
          </w:p>
        </w:tc>
        <w:tc>
          <w:tcPr>
            <w:tcW w:w="2188" w:type="dxa"/>
          </w:tcPr>
          <w:p w14:paraId="1AC5142E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0/370 (8.1)</w:t>
            </w:r>
          </w:p>
        </w:tc>
        <w:tc>
          <w:tcPr>
            <w:tcW w:w="2207" w:type="dxa"/>
          </w:tcPr>
          <w:p w14:paraId="15A3F238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3/205 (6.3)</w:t>
            </w:r>
          </w:p>
        </w:tc>
        <w:tc>
          <w:tcPr>
            <w:tcW w:w="2126" w:type="dxa"/>
          </w:tcPr>
          <w:p w14:paraId="4D900916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7/165 (10.3)</w:t>
            </w:r>
          </w:p>
        </w:tc>
        <w:tc>
          <w:tcPr>
            <w:tcW w:w="1134" w:type="dxa"/>
          </w:tcPr>
          <w:p w14:paraId="29B97A6B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183</w:t>
            </w:r>
          </w:p>
        </w:tc>
      </w:tr>
      <w:tr w:rsidR="00D37C87" w:rsidRPr="008F3394" w14:paraId="025A2BE3" w14:textId="77777777" w:rsidTr="00170FA0">
        <w:trPr>
          <w:trHeight w:val="457"/>
        </w:trPr>
        <w:tc>
          <w:tcPr>
            <w:tcW w:w="3119" w:type="dxa"/>
          </w:tcPr>
          <w:p w14:paraId="7369B85E" w14:textId="05032F71" w:rsidR="00D37C87" w:rsidRPr="008F3394" w:rsidRDefault="00A32658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rceps, n (%) </w:t>
            </w:r>
          </w:p>
        </w:tc>
        <w:tc>
          <w:tcPr>
            <w:tcW w:w="2188" w:type="dxa"/>
          </w:tcPr>
          <w:p w14:paraId="39D2E3F0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/370 (0.3)</w:t>
            </w:r>
          </w:p>
        </w:tc>
        <w:tc>
          <w:tcPr>
            <w:tcW w:w="2207" w:type="dxa"/>
          </w:tcPr>
          <w:p w14:paraId="6A7F3657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/205 (0.0)</w:t>
            </w:r>
          </w:p>
        </w:tc>
        <w:tc>
          <w:tcPr>
            <w:tcW w:w="2126" w:type="dxa"/>
          </w:tcPr>
          <w:p w14:paraId="2D54A4BD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/165 (0.6)</w:t>
            </w:r>
          </w:p>
        </w:tc>
        <w:tc>
          <w:tcPr>
            <w:tcW w:w="1134" w:type="dxa"/>
          </w:tcPr>
          <w:p w14:paraId="2340A72D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446</w:t>
            </w:r>
          </w:p>
        </w:tc>
      </w:tr>
      <w:tr w:rsidR="00D37C87" w:rsidRPr="008F3394" w14:paraId="5EC76C26" w14:textId="77777777" w:rsidTr="00170FA0">
        <w:trPr>
          <w:trHeight w:val="407"/>
        </w:trPr>
        <w:tc>
          <w:tcPr>
            <w:tcW w:w="3119" w:type="dxa"/>
          </w:tcPr>
          <w:p w14:paraId="57D12472" w14:textId="139D041C" w:rsidR="00D37C87" w:rsidRDefault="00A32658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</w:t>
            </w:r>
            <w:r w:rsidR="00D37C8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estational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</w:t>
            </w:r>
            <w:r w:rsidR="00D37C8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ge at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</w:t>
            </w:r>
            <w:r w:rsidR="00D37C8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rth </w:t>
            </w:r>
          </w:p>
          <w:p w14:paraId="58526254" w14:textId="43F29F67" w:rsidR="00D37C87" w:rsidRPr="008F3394" w:rsidRDefault="00A32658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an (SD)</w:t>
            </w:r>
          </w:p>
          <w:p w14:paraId="6B931991" w14:textId="41C189E4" w:rsidR="00D37C87" w:rsidRPr="008F3394" w:rsidRDefault="00A32658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an (IQR)</w:t>
            </w:r>
          </w:p>
        </w:tc>
        <w:tc>
          <w:tcPr>
            <w:tcW w:w="2188" w:type="dxa"/>
          </w:tcPr>
          <w:p w14:paraId="0548B37C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369</w:t>
            </w:r>
          </w:p>
          <w:p w14:paraId="3F189ECC" w14:textId="77777777" w:rsidR="00D37C87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11A4D6D" w14:textId="217275A9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6.7 (±3.5)</w:t>
            </w:r>
          </w:p>
          <w:p w14:paraId="79191CF8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7 (35-39)</w:t>
            </w:r>
          </w:p>
        </w:tc>
        <w:tc>
          <w:tcPr>
            <w:tcW w:w="2207" w:type="dxa"/>
          </w:tcPr>
          <w:p w14:paraId="53795625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205</w:t>
            </w:r>
          </w:p>
          <w:p w14:paraId="06F27083" w14:textId="77777777" w:rsidR="00D37C87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0EAB39D" w14:textId="2E90E01C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5.7 (±3.8)</w:t>
            </w:r>
          </w:p>
          <w:p w14:paraId="76F976A2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6 (34-38)</w:t>
            </w:r>
          </w:p>
        </w:tc>
        <w:tc>
          <w:tcPr>
            <w:tcW w:w="2126" w:type="dxa"/>
          </w:tcPr>
          <w:p w14:paraId="5B491491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164</w:t>
            </w:r>
          </w:p>
          <w:p w14:paraId="41A763AB" w14:textId="77777777" w:rsidR="00D37C87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DA6F849" w14:textId="1DD2F901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8.0 (±2.4)</w:t>
            </w:r>
          </w:p>
          <w:p w14:paraId="298FDACB" w14:textId="77777777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8 (37-40)</w:t>
            </w:r>
          </w:p>
        </w:tc>
        <w:tc>
          <w:tcPr>
            <w:tcW w:w="1134" w:type="dxa"/>
          </w:tcPr>
          <w:p w14:paraId="4F547E1D" w14:textId="77777777" w:rsidR="00D37C87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9CA308F" w14:textId="77777777" w:rsidR="00D37C87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E703F0F" w14:textId="77777777" w:rsidR="00D37C87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EC96229" w14:textId="4CB59DB6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37C87" w:rsidRPr="008F3394" w14:paraId="5027F666" w14:textId="77777777" w:rsidTr="00170FA0">
        <w:trPr>
          <w:trHeight w:val="441"/>
        </w:trPr>
        <w:tc>
          <w:tcPr>
            <w:tcW w:w="3119" w:type="dxa"/>
          </w:tcPr>
          <w:p w14:paraId="238CE2EB" w14:textId="2D4BD50F" w:rsidR="00D37C87" w:rsidRPr="008F3394" w:rsidRDefault="00A32658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ntrauterine growth restriction n (%) </w:t>
            </w:r>
          </w:p>
        </w:tc>
        <w:tc>
          <w:tcPr>
            <w:tcW w:w="2188" w:type="dxa"/>
          </w:tcPr>
          <w:p w14:paraId="2E21C9DA" w14:textId="77777777" w:rsidR="00170FA0" w:rsidRDefault="00170FA0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7FBAEA1" w14:textId="61497C19" w:rsidR="00D37C87" w:rsidRPr="008F3394" w:rsidRDefault="00D37C87" w:rsidP="00170FA0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7/366 (21.0)</w:t>
            </w:r>
          </w:p>
        </w:tc>
        <w:tc>
          <w:tcPr>
            <w:tcW w:w="2207" w:type="dxa"/>
          </w:tcPr>
          <w:p w14:paraId="70AB2469" w14:textId="77777777" w:rsidR="00170FA0" w:rsidRDefault="00170FA0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66BC996" w14:textId="70A0BED0" w:rsidR="00D37C87" w:rsidRPr="008F3394" w:rsidRDefault="00D37C87" w:rsidP="00170FA0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57/203 (28.1) </w:t>
            </w:r>
          </w:p>
        </w:tc>
        <w:tc>
          <w:tcPr>
            <w:tcW w:w="2126" w:type="dxa"/>
          </w:tcPr>
          <w:p w14:paraId="39A0141B" w14:textId="77777777" w:rsidR="00170FA0" w:rsidRDefault="00170FA0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04F1FDC" w14:textId="4D3032F0" w:rsidR="00D37C87" w:rsidRPr="008F3394" w:rsidRDefault="00D37C87" w:rsidP="00170FA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20/163 (12.3) </w:t>
            </w:r>
          </w:p>
        </w:tc>
        <w:tc>
          <w:tcPr>
            <w:tcW w:w="1134" w:type="dxa"/>
          </w:tcPr>
          <w:p w14:paraId="53106AFA" w14:textId="77777777" w:rsidR="00170FA0" w:rsidRDefault="00170FA0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6861031" w14:textId="2D7094FD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37C87" w:rsidRPr="008F3394" w14:paraId="49B65F43" w14:textId="77777777" w:rsidTr="00170FA0">
        <w:trPr>
          <w:trHeight w:val="441"/>
        </w:trPr>
        <w:tc>
          <w:tcPr>
            <w:tcW w:w="3119" w:type="dxa"/>
          </w:tcPr>
          <w:p w14:paraId="0A04153E" w14:textId="7AB76D6C" w:rsidR="00170FA0" w:rsidRDefault="00A32658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ewborn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rth</w:t>
            </w:r>
            <w:r w:rsidR="00170F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</w:t>
            </w:r>
            <w:r w:rsidR="00170F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ight (g)</w:t>
            </w:r>
          </w:p>
          <w:p w14:paraId="1DF55298" w14:textId="77777777" w:rsidR="00170FA0" w:rsidRDefault="00170FA0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282495A7" w14:textId="63F56E00" w:rsidR="00D37C87" w:rsidRPr="008F3394" w:rsidRDefault="00A32658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an (SD)</w:t>
            </w:r>
          </w:p>
          <w:p w14:paraId="1E8DDF0B" w14:textId="18198FB8" w:rsidR="00D37C87" w:rsidRPr="008F3394" w:rsidRDefault="00A32658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D37C87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an (IQR)</w:t>
            </w:r>
          </w:p>
        </w:tc>
        <w:tc>
          <w:tcPr>
            <w:tcW w:w="2188" w:type="dxa"/>
          </w:tcPr>
          <w:p w14:paraId="43B26563" w14:textId="77777777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339</w:t>
            </w:r>
          </w:p>
          <w:p w14:paraId="133B1911" w14:textId="77777777" w:rsidR="00170FA0" w:rsidRDefault="00170FA0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DE8703E" w14:textId="3D4B77AE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814 (±863.3)</w:t>
            </w:r>
          </w:p>
          <w:p w14:paraId="6D1BDA17" w14:textId="77777777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990 (2280-3425)</w:t>
            </w:r>
          </w:p>
        </w:tc>
        <w:tc>
          <w:tcPr>
            <w:tcW w:w="2207" w:type="dxa"/>
          </w:tcPr>
          <w:p w14:paraId="608A9964" w14:textId="77777777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n=185</w:t>
            </w:r>
          </w:p>
          <w:p w14:paraId="3334FA83" w14:textId="77777777" w:rsidR="00170FA0" w:rsidRDefault="00170FA0" w:rsidP="00E004A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  <w:p w14:paraId="402B870A" w14:textId="78B7834C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2526 (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8F3394">
              <w:rPr>
                <w:rFonts w:ascii="Arial" w:hAnsi="Arial" w:cs="Arial"/>
                <w:sz w:val="24"/>
                <w:szCs w:val="24"/>
              </w:rPr>
              <w:t>911.8)</w:t>
            </w:r>
          </w:p>
          <w:p w14:paraId="50714FF6" w14:textId="77777777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2590 (1950-3215)</w:t>
            </w:r>
          </w:p>
        </w:tc>
        <w:tc>
          <w:tcPr>
            <w:tcW w:w="2126" w:type="dxa"/>
          </w:tcPr>
          <w:p w14:paraId="261576DF" w14:textId="77777777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154</w:t>
            </w:r>
          </w:p>
          <w:p w14:paraId="6A47B53C" w14:textId="77777777" w:rsidR="00170FA0" w:rsidRDefault="00170FA0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07E0F12" w14:textId="14ADCABF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160 (±652.7)</w:t>
            </w:r>
          </w:p>
          <w:p w14:paraId="02A1A8E8" w14:textId="544067CE" w:rsidR="00D37C87" w:rsidRPr="008F3394" w:rsidRDefault="00D37C87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3265 (277</w:t>
            </w:r>
            <w:r w:rsidR="00170FA0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-3590)</w:t>
            </w:r>
          </w:p>
        </w:tc>
        <w:tc>
          <w:tcPr>
            <w:tcW w:w="1134" w:type="dxa"/>
          </w:tcPr>
          <w:p w14:paraId="21EBC8D9" w14:textId="77777777" w:rsidR="00170FA0" w:rsidRDefault="00170FA0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A000299" w14:textId="77777777" w:rsidR="00170FA0" w:rsidRDefault="00170FA0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3637866" w14:textId="77777777" w:rsidR="00170FA0" w:rsidRDefault="00170FA0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ED98455" w14:textId="7D709726" w:rsidR="00D37C87" w:rsidRPr="008F3394" w:rsidRDefault="00D37C87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</w:tbl>
    <w:p w14:paraId="74716886" w14:textId="77777777" w:rsidR="00D37C87" w:rsidRDefault="00D37C87" w:rsidP="00D37C87">
      <w:pPr>
        <w:rPr>
          <w:rFonts w:ascii="Arial" w:hAnsi="Arial" w:cs="Arial"/>
          <w:sz w:val="24"/>
          <w:szCs w:val="24"/>
          <w:lang w:val="en-US"/>
        </w:rPr>
      </w:pPr>
      <w:r w:rsidRPr="008F3394">
        <w:rPr>
          <w:rFonts w:ascii="Arial" w:hAnsi="Arial" w:cs="Arial"/>
          <w:sz w:val="24"/>
          <w:szCs w:val="24"/>
          <w:lang w:val="en-US"/>
        </w:rPr>
        <w:t xml:space="preserve">data is presented as mean (+/- SD), median (IQR); n (%), weight in grams </w:t>
      </w:r>
    </w:p>
    <w:p w14:paraId="584B767E" w14:textId="77777777" w:rsidR="00A32658" w:rsidRPr="00130CE7" w:rsidRDefault="00A32658" w:rsidP="00A32658">
      <w:pPr>
        <w:rPr>
          <w:rFonts w:ascii="Arial" w:hAnsi="Arial" w:cs="Arial"/>
          <w:sz w:val="24"/>
          <w:szCs w:val="24"/>
          <w:highlight w:val="yellow"/>
          <w:lang w:val="en-US"/>
        </w:rPr>
      </w:pPr>
      <w:r w:rsidRPr="00130CE7">
        <w:rPr>
          <w:rFonts w:ascii="Arial" w:hAnsi="Arial" w:cs="Arial"/>
          <w:sz w:val="24"/>
          <w:szCs w:val="24"/>
          <w:highlight w:val="yellow"/>
          <w:lang w:val="en-US"/>
        </w:rPr>
        <w:t xml:space="preserve">mean(±SD) compared using the unpaired t-test </w:t>
      </w:r>
    </w:p>
    <w:p w14:paraId="620DA899" w14:textId="77777777" w:rsidR="00A32658" w:rsidRPr="00130CE7" w:rsidRDefault="00A32658" w:rsidP="00A32658">
      <w:pPr>
        <w:rPr>
          <w:rFonts w:ascii="Arial" w:hAnsi="Arial" w:cs="Arial"/>
          <w:sz w:val="24"/>
          <w:szCs w:val="24"/>
          <w:highlight w:val="yellow"/>
          <w:lang w:val="en-US"/>
        </w:rPr>
      </w:pPr>
      <w:r w:rsidRPr="00130CE7">
        <w:rPr>
          <w:rFonts w:ascii="Arial" w:hAnsi="Arial" w:cs="Arial"/>
          <w:sz w:val="24"/>
          <w:szCs w:val="24"/>
          <w:highlight w:val="yellow"/>
          <w:lang w:val="en-US"/>
        </w:rPr>
        <w:t>median interquartile range (IQR) Mann-Whitney-U-Test</w:t>
      </w:r>
    </w:p>
    <w:p w14:paraId="4109D3D8" w14:textId="77777777" w:rsidR="00A32658" w:rsidRDefault="00A32658" w:rsidP="00A32658">
      <w:pPr>
        <w:rPr>
          <w:rFonts w:ascii="Arial" w:hAnsi="Arial" w:cs="Arial"/>
          <w:sz w:val="24"/>
          <w:szCs w:val="24"/>
          <w:lang w:val="en-US"/>
        </w:rPr>
      </w:pPr>
      <w:r w:rsidRPr="00130CE7">
        <w:rPr>
          <w:rFonts w:ascii="Arial" w:hAnsi="Arial" w:cs="Arial"/>
          <w:sz w:val="24"/>
          <w:szCs w:val="24"/>
          <w:highlight w:val="yellow"/>
          <w:lang w:val="en-US"/>
        </w:rPr>
        <w:t>p values are shown next to means or medians based on the appropriate distribu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30CE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F8EE747" w14:textId="77777777" w:rsidR="00A32658" w:rsidRPr="008F3394" w:rsidRDefault="00A32658" w:rsidP="00D37C87">
      <w:pPr>
        <w:rPr>
          <w:rFonts w:ascii="Arial" w:hAnsi="Arial" w:cs="Arial"/>
          <w:sz w:val="24"/>
          <w:szCs w:val="24"/>
          <w:lang w:val="en-US"/>
        </w:rPr>
      </w:pPr>
    </w:p>
    <w:p w14:paraId="742A2F39" w14:textId="77777777" w:rsidR="009C39C0" w:rsidRPr="00D37C87" w:rsidRDefault="009C39C0">
      <w:pPr>
        <w:rPr>
          <w:rFonts w:ascii="Arial" w:hAnsi="Arial" w:cs="Arial"/>
          <w:lang w:val="en-US"/>
        </w:rPr>
      </w:pPr>
    </w:p>
    <w:sectPr w:rsidR="009C39C0" w:rsidRPr="00D37C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C87"/>
    <w:rsid w:val="00170FA0"/>
    <w:rsid w:val="0072163E"/>
    <w:rsid w:val="008145F0"/>
    <w:rsid w:val="008D38C9"/>
    <w:rsid w:val="009C39C0"/>
    <w:rsid w:val="00A23E96"/>
    <w:rsid w:val="00A32658"/>
    <w:rsid w:val="00A9349B"/>
    <w:rsid w:val="00C15CF2"/>
    <w:rsid w:val="00D37C87"/>
    <w:rsid w:val="00D7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8DD0A5"/>
  <w15:chartTrackingRefBased/>
  <w15:docId w15:val="{73C5054C-87F6-4612-9348-2C8425C0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C87"/>
    <w:pPr>
      <w:jc w:val="both"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C87"/>
    <w:pPr>
      <w:spacing w:after="0" w:line="240" w:lineRule="auto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5</Characters>
  <Application>Microsoft Office Word</Application>
  <DocSecurity>0</DocSecurity>
  <Lines>8</Lines>
  <Paragraphs>2</Paragraphs>
  <ScaleCrop>false</ScaleCrop>
  <Company>USB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rates, Thenral</dc:creator>
  <cp:keywords/>
  <dc:description/>
  <cp:lastModifiedBy>Socrates, Thenral</cp:lastModifiedBy>
  <cp:revision>2</cp:revision>
  <dcterms:created xsi:type="dcterms:W3CDTF">2025-02-28T21:28:00Z</dcterms:created>
  <dcterms:modified xsi:type="dcterms:W3CDTF">2025-02-28T21:28:00Z</dcterms:modified>
</cp:coreProperties>
</file>